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22059" w14:textId="12C48A7C" w:rsidR="00C4697A" w:rsidRPr="00F96450" w:rsidRDefault="00C4697A" w:rsidP="00C4697A">
      <w:pPr>
        <w:jc w:val="both"/>
        <w:rPr>
          <w:rFonts w:cs="Times New Roman"/>
          <w:color w:val="00000A"/>
          <w:szCs w:val="24"/>
        </w:rPr>
      </w:pPr>
      <w:r w:rsidRPr="008D63F4">
        <w:rPr>
          <w:rFonts w:cs="Times New Roman"/>
          <w:b/>
          <w:szCs w:val="24"/>
        </w:rPr>
        <w:t xml:space="preserve">Supplementary Table </w:t>
      </w:r>
      <w:r w:rsidR="00FC70FF">
        <w:rPr>
          <w:rFonts w:cs="Times New Roman"/>
          <w:b/>
          <w:szCs w:val="24"/>
        </w:rPr>
        <w:t>2</w:t>
      </w:r>
      <w:r w:rsidRPr="008D63F4">
        <w:rPr>
          <w:rFonts w:cs="Times New Roman"/>
          <w:b/>
          <w:szCs w:val="24"/>
        </w:rPr>
        <w:t>.</w:t>
      </w:r>
      <w:r w:rsidRPr="008D63F4">
        <w:rPr>
          <w:rFonts w:cs="Times New Roman"/>
          <w:szCs w:val="24"/>
        </w:rPr>
        <w:t xml:space="preserve"> </w:t>
      </w:r>
      <w:r w:rsidRPr="008D63F4">
        <w:rPr>
          <w:rFonts w:cs="Times New Roman"/>
          <w:color w:val="00000A"/>
          <w:szCs w:val="24"/>
        </w:rPr>
        <w:t>Laboratory Tests from the first administration of Pembrolizumab to the fatal event</w:t>
      </w:r>
      <w:r w:rsidR="00512920">
        <w:rPr>
          <w:rFonts w:cs="Times New Roman"/>
          <w:color w:val="00000A"/>
          <w:szCs w:val="24"/>
        </w:rPr>
        <w:t xml:space="preserve">. </w:t>
      </w:r>
      <w:r w:rsidRPr="008D63F4">
        <w:rPr>
          <w:rFonts w:cs="Times New Roman"/>
          <w:szCs w:val="24"/>
        </w:rPr>
        <w:t xml:space="preserve">LY, lymphocyte; PLT, platelets; </w:t>
      </w:r>
      <w:r w:rsidRPr="008D63F4">
        <w:rPr>
          <w:rFonts w:cs="Times New Roman"/>
          <w:color w:val="00000A"/>
          <w:szCs w:val="24"/>
        </w:rPr>
        <w:t xml:space="preserve">aspartate amino transferase (AST), aspartate amino transferase (AST). </w:t>
      </w:r>
    </w:p>
    <w:p w14:paraId="7C7FA1B6" w14:textId="77777777" w:rsidR="00C4697A" w:rsidRDefault="00C4697A" w:rsidP="00C4697A"/>
    <w:tbl>
      <w:tblPr>
        <w:tblW w:w="78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960"/>
        <w:gridCol w:w="960"/>
        <w:gridCol w:w="1120"/>
        <w:gridCol w:w="960"/>
        <w:gridCol w:w="960"/>
      </w:tblGrid>
      <w:tr w:rsidR="00C4697A" w:rsidRPr="001C20E7" w14:paraId="427E523A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EEECE1" w:themeFill="background2"/>
            <w:noWrap/>
            <w:vAlign w:val="bottom"/>
            <w:hideMark/>
          </w:tcPr>
          <w:p w14:paraId="476BC9D7" w14:textId="77777777" w:rsidR="00C4697A" w:rsidRPr="006F1C72" w:rsidRDefault="00C4697A" w:rsidP="00AF3907">
            <w:pPr>
              <w:suppressAutoHyphens w:val="0"/>
              <w:spacing w:before="0" w:after="0" w:line="240" w:lineRule="auto"/>
              <w:rPr>
                <w:rFonts w:eastAsia="Times New Roman" w:cs="Times New Roman"/>
                <w:b/>
                <w:kern w:val="0"/>
                <w:sz w:val="20"/>
                <w:szCs w:val="20"/>
                <w:lang w:eastAsia="it-IT"/>
              </w:rPr>
            </w:pPr>
            <w:r w:rsidRPr="006F1C72">
              <w:rPr>
                <w:rFonts w:eastAsia="Times New Roman" w:cs="Times New Roman"/>
                <w:b/>
                <w:kern w:val="0"/>
                <w:sz w:val="20"/>
                <w:szCs w:val="20"/>
                <w:lang w:eastAsia="it-IT"/>
              </w:rPr>
              <w:t xml:space="preserve">Frequency of </w:t>
            </w:r>
            <w:proofErr w:type="spellStart"/>
            <w:r w:rsidRPr="006F1C72">
              <w:rPr>
                <w:rFonts w:eastAsia="Times New Roman" w:cs="Times New Roman"/>
                <w:b/>
                <w:kern w:val="0"/>
                <w:sz w:val="20"/>
                <w:szCs w:val="20"/>
                <w:lang w:eastAsia="it-IT"/>
              </w:rPr>
              <w:t>lavoratory</w:t>
            </w:r>
            <w:proofErr w:type="spellEnd"/>
            <w:r w:rsidRPr="006F1C72">
              <w:rPr>
                <w:rFonts w:eastAsia="Times New Roman" w:cs="Times New Roman"/>
                <w:b/>
                <w:kern w:val="0"/>
                <w:sz w:val="20"/>
                <w:szCs w:val="20"/>
                <w:lang w:eastAsia="it-IT"/>
              </w:rPr>
              <w:t xml:space="preserve"> tests</w:t>
            </w:r>
          </w:p>
        </w:tc>
        <w:tc>
          <w:tcPr>
            <w:tcW w:w="960" w:type="dxa"/>
            <w:shd w:val="clear" w:color="auto" w:fill="EEECE1" w:themeFill="background2"/>
            <w:noWrap/>
            <w:vAlign w:val="bottom"/>
            <w:hideMark/>
          </w:tcPr>
          <w:p w14:paraId="0D2B075D" w14:textId="77777777" w:rsidR="00C4697A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LY</w:t>
            </w:r>
          </w:p>
          <w:p w14:paraId="46C62E7C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(x10</w:t>
            </w:r>
            <w:r w:rsidRPr="00AE7A31"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  <w:lang w:val="it-IT" w:eastAsia="it-IT"/>
              </w:rPr>
              <w:t>3</w:t>
            </w: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/</w:t>
            </w: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sym w:font="Symbol" w:char="F06D"/>
            </w: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L)</w:t>
            </w:r>
          </w:p>
        </w:tc>
        <w:tc>
          <w:tcPr>
            <w:tcW w:w="960" w:type="dxa"/>
            <w:shd w:val="clear" w:color="auto" w:fill="EEECE1" w:themeFill="background2"/>
            <w:noWrap/>
            <w:vAlign w:val="bottom"/>
            <w:hideMark/>
          </w:tcPr>
          <w:p w14:paraId="3BF231A0" w14:textId="77777777" w:rsidR="00C4697A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</w:pPr>
          </w:p>
          <w:p w14:paraId="55669426" w14:textId="77777777" w:rsidR="00C4697A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PLT</w:t>
            </w:r>
          </w:p>
          <w:p w14:paraId="5B4E6B84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(x10</w:t>
            </w:r>
            <w:r w:rsidRPr="00AE7A31"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  <w:lang w:val="it-IT" w:eastAsia="it-IT"/>
              </w:rPr>
              <w:t>3</w:t>
            </w: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/</w:t>
            </w: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sym w:font="Symbol" w:char="F06D"/>
            </w: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L)</w:t>
            </w:r>
          </w:p>
        </w:tc>
        <w:tc>
          <w:tcPr>
            <w:tcW w:w="1120" w:type="dxa"/>
            <w:shd w:val="clear" w:color="auto" w:fill="EEECE1" w:themeFill="background2"/>
            <w:noWrap/>
            <w:vAlign w:val="bottom"/>
            <w:hideMark/>
          </w:tcPr>
          <w:p w14:paraId="6A7F8E80" w14:textId="77777777" w:rsidR="00C4697A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 xml:space="preserve">Direct </w:t>
            </w:r>
            <w:proofErr w:type="spellStart"/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bilirubin</w:t>
            </w:r>
            <w:proofErr w:type="spellEnd"/>
          </w:p>
          <w:p w14:paraId="3A8AC5C1" w14:textId="77777777" w:rsidR="00C4697A" w:rsidRPr="001C20E7" w:rsidRDefault="006F1C72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(mg/</w:t>
            </w:r>
            <w:proofErr w:type="spellStart"/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dL</w:t>
            </w:r>
            <w:proofErr w:type="spellEnd"/>
            <w:r w:rsidR="00C4697A"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960" w:type="dxa"/>
            <w:shd w:val="clear" w:color="auto" w:fill="EEECE1" w:themeFill="background2"/>
            <w:noWrap/>
            <w:vAlign w:val="bottom"/>
            <w:hideMark/>
          </w:tcPr>
          <w:p w14:paraId="78D13D40" w14:textId="77777777" w:rsidR="00C4697A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AST</w:t>
            </w:r>
          </w:p>
          <w:p w14:paraId="0E27ACAD" w14:textId="77777777" w:rsidR="006F1C72" w:rsidRPr="001C20E7" w:rsidRDefault="006F1C72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(</w:t>
            </w:r>
            <w:r w:rsidRPr="006F1C72"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U/L</w:t>
            </w: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960" w:type="dxa"/>
            <w:shd w:val="clear" w:color="auto" w:fill="EEECE1" w:themeFill="background2"/>
            <w:noWrap/>
            <w:vAlign w:val="bottom"/>
            <w:hideMark/>
          </w:tcPr>
          <w:p w14:paraId="23181608" w14:textId="77777777" w:rsidR="00C4697A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AL</w:t>
            </w:r>
            <w:r w:rsidRPr="001C20E7"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T</w:t>
            </w:r>
          </w:p>
          <w:p w14:paraId="6E11F8AF" w14:textId="77777777" w:rsidR="006F1C72" w:rsidRPr="001C20E7" w:rsidRDefault="006F1C72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(</w:t>
            </w:r>
            <w:r w:rsidRPr="006F1C72"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U/L</w:t>
            </w:r>
            <w:r>
              <w:rPr>
                <w:rFonts w:eastAsia="Times New Roman" w:cs="Times New Roman"/>
                <w:b/>
                <w:color w:val="000000"/>
                <w:kern w:val="0"/>
                <w:sz w:val="18"/>
                <w:szCs w:val="18"/>
                <w:lang w:val="it-IT" w:eastAsia="it-IT"/>
              </w:rPr>
              <w:t>)</w:t>
            </w:r>
          </w:p>
        </w:tc>
      </w:tr>
      <w:tr w:rsidR="00C4697A" w:rsidRPr="001C20E7" w14:paraId="3E0047AC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3255045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First </w:t>
            </w: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administration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: </w:t>
            </w: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50856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5,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D979A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8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CD9695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0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6AF58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174F2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4</w:t>
            </w:r>
          </w:p>
        </w:tc>
      </w:tr>
      <w:tr w:rsidR="00C4697A" w:rsidRPr="001C20E7" w14:paraId="7B08F688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BCA7092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Second </w:t>
            </w: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administration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: </w:t>
            </w: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D57C6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4,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D0C64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411A6B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0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F364A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F2A74C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54</w:t>
            </w:r>
          </w:p>
        </w:tc>
      </w:tr>
      <w:tr w:rsidR="00C4697A" w:rsidRPr="001C20E7" w14:paraId="06363F33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1E6BD23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Hospitalization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: </w:t>
            </w: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4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2B9C3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1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D43B6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AB56BC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1,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B5E49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CF741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258</w:t>
            </w:r>
          </w:p>
        </w:tc>
      </w:tr>
      <w:tr w:rsidR="00C4697A" w:rsidRPr="001C20E7" w14:paraId="6FA6F776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A233F0C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Start </w:t>
            </w: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Cortison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Therap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4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6A00D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27,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6F3C0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EE21592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6,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24F97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2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42D9F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871</w:t>
            </w:r>
          </w:p>
        </w:tc>
      </w:tr>
      <w:tr w:rsidR="00C4697A" w:rsidRPr="001C20E7" w14:paraId="50EFA2F1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3706DBD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5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EDFE0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,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F63BA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B197C2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4,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7C85D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E7E49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137</w:t>
            </w:r>
          </w:p>
        </w:tc>
      </w:tr>
      <w:tr w:rsidR="00C4697A" w:rsidRPr="001C20E7" w14:paraId="0C52EDE3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44ACB06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5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B65FF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,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49FB0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4ED151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44,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0FAF9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90789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164</w:t>
            </w:r>
          </w:p>
        </w:tc>
      </w:tr>
      <w:tr w:rsidR="00C4697A" w:rsidRPr="001C20E7" w14:paraId="39CF15C4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47CCC25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5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08780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6,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4B0E18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F688B54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9,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602D5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7A62F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191</w:t>
            </w:r>
          </w:p>
        </w:tc>
      </w:tr>
      <w:tr w:rsidR="00C4697A" w:rsidRPr="001C20E7" w14:paraId="68D3CD83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882DEFC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5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16122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2,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82B4B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7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FD1C332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5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A4509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72504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937</w:t>
            </w:r>
          </w:p>
        </w:tc>
      </w:tr>
      <w:tr w:rsidR="00C4697A" w:rsidRPr="001C20E7" w14:paraId="5CA7B3EF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0800A3C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5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56BFF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,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D0B6D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7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E0C1CC1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42,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B7EEE1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4149D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826</w:t>
            </w:r>
          </w:p>
        </w:tc>
      </w:tr>
      <w:tr w:rsidR="00C4697A" w:rsidRPr="001C20E7" w14:paraId="6EE37931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8AEBD0E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6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784C5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4,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D6CBC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D122BD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6,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EA094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3013E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703</w:t>
            </w:r>
          </w:p>
        </w:tc>
      </w:tr>
      <w:tr w:rsidR="00C4697A" w:rsidRPr="001C20E7" w14:paraId="0DBF1F54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7AD4C8E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6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EB1E3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2,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B242F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7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F080D4B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6,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2D781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240DC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578</w:t>
            </w:r>
          </w:p>
        </w:tc>
      </w:tr>
      <w:tr w:rsidR="00C4697A" w:rsidRPr="001C20E7" w14:paraId="097B9502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821801A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6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C5431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,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6A142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7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15496D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1,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EBC88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37064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24</w:t>
            </w:r>
          </w:p>
        </w:tc>
      </w:tr>
      <w:tr w:rsidR="00C4697A" w:rsidRPr="001C20E7" w14:paraId="412DF2DD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51017C2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7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C69DC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0,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5E47B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7BB0812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6,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155A7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FF3EE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78</w:t>
            </w:r>
          </w:p>
        </w:tc>
      </w:tr>
      <w:tr w:rsidR="00C4697A" w:rsidRPr="001C20E7" w14:paraId="20434520" w14:textId="77777777" w:rsidTr="00AF3907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ACAD65D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Death: </w:t>
            </w:r>
            <w:proofErr w:type="spellStart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>Day</w:t>
            </w:r>
            <w:proofErr w:type="spellEnd"/>
            <w:r w:rsidRPr="001C20E7">
              <w:rPr>
                <w:rFonts w:eastAsia="Times New Roman" w:cs="Times New Roman"/>
                <w:kern w:val="0"/>
                <w:sz w:val="18"/>
                <w:szCs w:val="18"/>
                <w:lang w:val="it-IT" w:eastAsia="it-IT"/>
              </w:rPr>
              <w:t xml:space="preserve"> 7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E6B99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0,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2C72A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6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5F7664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30,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DB5E3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7C452" w14:textId="77777777" w:rsidR="00C4697A" w:rsidRPr="001C20E7" w:rsidRDefault="00C4697A" w:rsidP="00AF3907">
            <w:pPr>
              <w:suppressAutoHyphens w:val="0"/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</w:pPr>
            <w:r w:rsidRPr="001C20E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it-IT" w:eastAsia="it-IT"/>
              </w:rPr>
              <w:t>135</w:t>
            </w:r>
          </w:p>
        </w:tc>
      </w:tr>
    </w:tbl>
    <w:p w14:paraId="4FBF8D1A" w14:textId="77777777" w:rsidR="00C4697A" w:rsidRPr="001C20E7" w:rsidRDefault="00C4697A" w:rsidP="00C4697A">
      <w:pPr>
        <w:rPr>
          <w:rFonts w:cs="Times New Roman"/>
          <w:sz w:val="18"/>
          <w:szCs w:val="18"/>
        </w:rPr>
      </w:pPr>
    </w:p>
    <w:p w14:paraId="02950C4B" w14:textId="77777777" w:rsidR="00600E34" w:rsidRPr="00C4697A" w:rsidRDefault="00600E34" w:rsidP="00C4697A"/>
    <w:sectPr w:rsidR="00600E34" w:rsidRPr="00C4697A" w:rsidSect="00600E3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697A"/>
    <w:rsid w:val="00512920"/>
    <w:rsid w:val="00600E34"/>
    <w:rsid w:val="006F1C72"/>
    <w:rsid w:val="00C4697A"/>
    <w:rsid w:val="00FC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00D401"/>
  <w14:defaultImageDpi w14:val="300"/>
  <w15:docId w15:val="{EF90983A-91D7-DA4F-B576-FA43D0A53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697A"/>
    <w:pPr>
      <w:suppressAutoHyphens/>
      <w:spacing w:before="120" w:after="240" w:line="100" w:lineRule="atLeast"/>
    </w:pPr>
    <w:rPr>
      <w:rFonts w:ascii="Times New Roman" w:eastAsia="SimSun" w:hAnsi="Times New Roman" w:cs="Calibri"/>
      <w:kern w:val="1"/>
      <w:szCs w:val="22"/>
      <w:lang w:val="en-US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>a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</dc:creator>
  <cp:keywords/>
  <dc:description/>
  <cp:lastModifiedBy>Antonio Giovanni Solimando</cp:lastModifiedBy>
  <cp:revision>2</cp:revision>
  <dcterms:created xsi:type="dcterms:W3CDTF">2020-10-30T21:09:00Z</dcterms:created>
  <dcterms:modified xsi:type="dcterms:W3CDTF">2020-10-30T21:09:00Z</dcterms:modified>
</cp:coreProperties>
</file>